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5A5" w:rsidRPr="00B633F0" w:rsidRDefault="00C355A5" w:rsidP="00C355A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33F0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C355A5" w:rsidRPr="00B633F0" w:rsidRDefault="00C355A5" w:rsidP="00C355A5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633F0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B633F0">
        <w:rPr>
          <w:rFonts w:ascii="Times New Roman" w:hAnsi="Times New Roman" w:cs="Times New Roman"/>
          <w:color w:val="auto"/>
          <w:sz w:val="24"/>
          <w:szCs w:val="24"/>
        </w:rPr>
        <w:t>. Expression</w:t>
      </w:r>
      <w:r w:rsidRPr="00B633F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TRP family genes in the hippocampus of Wfs1KO mice. </w:t>
      </w:r>
      <w:r w:rsidRPr="00B633F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RNA-sequencing results for TRP family genes in the hippocampus of Wfs1KO mice compared to WT mice showed </w:t>
      </w:r>
      <w:proofErr w:type="spellStart"/>
      <w:r w:rsidRPr="00B633F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upregulation</w:t>
      </w:r>
      <w:proofErr w:type="spellEnd"/>
      <w:r w:rsidRPr="00B633F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f </w:t>
      </w:r>
      <w:r w:rsidRPr="00B633F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Trpm8</w:t>
      </w:r>
      <w:r w:rsidRPr="00B633F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nd </w:t>
      </w:r>
      <w:r w:rsidRPr="00B633F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Trpv3</w:t>
      </w:r>
      <w:r w:rsidRPr="00B633F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genes as log ratio of fold change (</w:t>
      </w:r>
      <w:proofErr w:type="spellStart"/>
      <w:r w:rsidRPr="00B633F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logC</w:t>
      </w:r>
      <w:proofErr w:type="spellEnd"/>
      <w:r w:rsidRPr="00B633F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 &gt; 2 and false discovery rate (FDR) &lt; 0.05 was considered significant.</w:t>
      </w:r>
    </w:p>
    <w:tbl>
      <w:tblPr>
        <w:tblW w:w="7513" w:type="dxa"/>
        <w:tblInd w:w="-34" w:type="dxa"/>
        <w:tblLook w:val="04A0"/>
      </w:tblPr>
      <w:tblGrid>
        <w:gridCol w:w="797"/>
        <w:gridCol w:w="917"/>
        <w:gridCol w:w="1203"/>
        <w:gridCol w:w="5152"/>
      </w:tblGrid>
      <w:tr w:rsidR="00C355A5" w:rsidRPr="00B633F0" w:rsidTr="00E00159">
        <w:trPr>
          <w:trHeight w:val="330"/>
        </w:trPr>
        <w:tc>
          <w:tcPr>
            <w:tcW w:w="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gFC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5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ntrez Gene Name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1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1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2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45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2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3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2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4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5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6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7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7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m8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6.6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1.44E-198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M, member 8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a1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5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A, member 1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c1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C, member 1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c2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C, member 2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c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C, member 3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c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2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C, member 4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c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C, member 5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c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C, member 6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c7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C, member 7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v1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1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v2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2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v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2.25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8.15E-05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3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v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4</w:t>
            </w:r>
          </w:p>
        </w:tc>
      </w:tr>
      <w:tr w:rsidR="00C355A5" w:rsidRPr="00B633F0" w:rsidTr="00E00159">
        <w:trPr>
          <w:trHeight w:val="315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v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-1.3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5</w:t>
            </w:r>
          </w:p>
        </w:tc>
      </w:tr>
      <w:tr w:rsidR="00C355A5" w:rsidRPr="00B633F0" w:rsidTr="00E00159">
        <w:trPr>
          <w:trHeight w:val="330"/>
        </w:trPr>
        <w:tc>
          <w:tcPr>
            <w:tcW w:w="2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pv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51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A5" w:rsidRPr="00B633F0" w:rsidRDefault="00C355A5" w:rsidP="00E0015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33F0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6</w:t>
            </w:r>
          </w:p>
        </w:tc>
      </w:tr>
    </w:tbl>
    <w:p w:rsidR="00CC5BA3" w:rsidRDefault="00CC5BA3"/>
    <w:sectPr w:rsidR="00CC5BA3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55A5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230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5A5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5A5"/>
    <w:pPr>
      <w:widowControl w:val="0"/>
      <w:suppressAutoHyphens/>
      <w:autoSpaceDN w:val="0"/>
      <w:spacing w:after="160" w:line="259" w:lineRule="auto"/>
      <w:textAlignment w:val="baseline"/>
    </w:pPr>
    <w:rPr>
      <w:rFonts w:ascii="Calibri" w:hAnsi="Calibri" w:cs="Calibri"/>
      <w:kern w:val="3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C355A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5-11-28T13:03:00Z</dcterms:created>
  <dcterms:modified xsi:type="dcterms:W3CDTF">2015-11-28T13:03:00Z</dcterms:modified>
</cp:coreProperties>
</file>